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7185691B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261E1A76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6BE9D8D6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05307DE3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305A0F8F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0A13AD3B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2FE96077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27267944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0A06FCD9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491ECDD3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3DCAEBF2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2CCA8A04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711D92E4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1699340F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0E6EE76A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4FB07751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3FDE45E7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4D2C82D6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3FA4365E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01B7E0D7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6173E983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3B7F5494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0F37BBB9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177B058F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6590EAC8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038BDE77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27E22C9C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2AD62B0C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753E450C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0EBC775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204FB523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7BF75D4B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5BC30A1E" w:rsidR="00BF3B0E" w:rsidRPr="003B461E" w:rsidRDefault="001C33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6468151C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07FEC8D0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546A8DC8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2D5E9A42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Attached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21509D29" w:rsidR="00BF3B0E" w:rsidRPr="003B461E" w:rsidRDefault="001C338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C338E"/>
    <w:rsid w:val="003B461E"/>
    <w:rsid w:val="00BF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98</Words>
  <Characters>8539</Characters>
  <Application>Microsoft Office Word</Application>
  <DocSecurity>0</DocSecurity>
  <Lines>71</Lines>
  <Paragraphs>20</Paragraphs>
  <ScaleCrop>false</ScaleCrop>
  <Company/>
  <LinksUpToDate>false</LinksUpToDate>
  <CharactersWithSpaces>10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Jay Kang</cp:lastModifiedBy>
  <cp:revision>2</cp:revision>
  <dcterms:created xsi:type="dcterms:W3CDTF">2021-01-23T00:13:00Z</dcterms:created>
  <dcterms:modified xsi:type="dcterms:W3CDTF">2021-01-23T00:13:00Z</dcterms:modified>
</cp:coreProperties>
</file>